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9C788" w14:textId="3EA13820" w:rsidR="00AE307F" w:rsidRDefault="00820AE5" w:rsidP="00186902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 w:rsidRPr="00186902">
        <w:rPr>
          <w:rFonts w:ascii="Calibri" w:hAnsi="Calibri"/>
          <w:b/>
          <w:bCs/>
          <w:color w:val="auto"/>
          <w:sz w:val="24"/>
          <w:szCs w:val="24"/>
        </w:rPr>
        <w:t>S</w:t>
      </w:r>
      <w:r w:rsidR="00834D78">
        <w:rPr>
          <w:rFonts w:ascii="Calibri" w:hAnsi="Calibri"/>
          <w:b/>
          <w:bCs/>
          <w:color w:val="auto"/>
          <w:sz w:val="24"/>
          <w:szCs w:val="24"/>
        </w:rPr>
        <w:t>7</w:t>
      </w:r>
      <w:r w:rsidRPr="00186902">
        <w:rPr>
          <w:rFonts w:ascii="Calibri" w:hAnsi="Calibri"/>
          <w:b/>
          <w:bCs/>
          <w:color w:val="auto"/>
          <w:sz w:val="24"/>
          <w:szCs w:val="24"/>
        </w:rPr>
        <w:t xml:space="preserve"> Table</w:t>
      </w:r>
      <w:r w:rsidR="00186902" w:rsidRPr="00186902">
        <w:rPr>
          <w:rFonts w:ascii="Calibri" w:hAnsi="Calibri"/>
          <w:b/>
          <w:bCs/>
          <w:color w:val="auto"/>
          <w:sz w:val="24"/>
          <w:szCs w:val="24"/>
        </w:rPr>
        <w:t xml:space="preserve">. </w:t>
      </w:r>
      <w:r w:rsidR="00E357D6" w:rsidRPr="00186902">
        <w:rPr>
          <w:rFonts w:ascii="Calibri" w:hAnsi="Calibri" w:cs="Calibri"/>
          <w:b/>
          <w:bCs/>
          <w:color w:val="auto"/>
          <w:sz w:val="24"/>
          <w:szCs w:val="24"/>
        </w:rPr>
        <w:t>Categories of the in-kind payments provided by pharmaceutical industry-funded patient organisations</w:t>
      </w:r>
    </w:p>
    <w:p w14:paraId="41AD5130" w14:textId="77777777" w:rsidR="00186902" w:rsidRPr="00186902" w:rsidRDefault="00186902" w:rsidP="00186902"/>
    <w:tbl>
      <w:tblPr>
        <w:tblW w:w="12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1144"/>
        <w:gridCol w:w="1284"/>
        <w:gridCol w:w="2241"/>
        <w:gridCol w:w="1824"/>
        <w:gridCol w:w="1701"/>
        <w:gridCol w:w="2126"/>
      </w:tblGrid>
      <w:tr w:rsidR="00566629" w:rsidRPr="00A623B7" w14:paraId="424501C8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57EA403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urpose of in-kind payment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666F19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ayments - n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4DFF6C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ayments with value - n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94CB179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alue of payments - £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5E411D43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ayments from pharmaceutical industry funded patient organisations - 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C76EC" w14:textId="147118E8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yments from pharmaceutical industry funded patient organisations </w:t>
            </w:r>
            <w:r w:rsidR="00B52AD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th value 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- 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3AFE93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alue of payments from pharmaceutical industry funded patient organisations - £</w:t>
            </w:r>
          </w:p>
        </w:tc>
      </w:tr>
      <w:tr w:rsidR="00566629" w:rsidRPr="00A623B7" w14:paraId="098E4EE6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C621EDC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ecretariat or administrative support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B46C98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5ADC6DD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66B2D410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566,893.73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757E6A7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54 (40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72C5A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7 (38.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FD395C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11,452.65 (25.55)</w:t>
            </w:r>
          </w:p>
        </w:tc>
      </w:tr>
      <w:tr w:rsidR="00566629" w:rsidRPr="00A623B7" w14:paraId="30689644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375842E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embership fe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E5C9C2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DF239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68642945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47,392.48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659033BA" w14:textId="71C18714" w:rsidR="00566629" w:rsidRPr="00A623B7" w:rsidRDefault="00274A7A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D5A7B" w14:textId="28680C45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2520D0" w14:textId="3AAB6C3D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566629" w:rsidRPr="00A623B7" w14:paraId="2631C5F9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7598C37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Events (including receptions, meetings, conferences, awards)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164E7D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1EA5A8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DC5D84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42,881.84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7A05F9C2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0 (27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B7C40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11.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EA93B8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7,019.41 (7.01)</w:t>
            </w:r>
          </w:p>
        </w:tc>
      </w:tr>
      <w:tr w:rsidR="00566629" w:rsidRPr="00A623B7" w14:paraId="5C6B487B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E84A9E9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Inquiry costs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2774249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36C0E9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5393950B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8,744.04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5FC99E23" w14:textId="092DD495" w:rsidR="00566629" w:rsidRPr="00A623B7" w:rsidRDefault="00274A7A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48812" w14:textId="1324E33A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A4EED6" w14:textId="66DBA3B9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566629" w:rsidRPr="00A623B7" w14:paraId="3E2524DC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AC86E21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Report costs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6359A7E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174979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10E817BB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1,722.64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32E32A4A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A2C0D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D8E063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9,075.55 (20.8)</w:t>
            </w:r>
          </w:p>
        </w:tc>
      </w:tr>
      <w:tr w:rsidR="00566629" w:rsidRPr="00A623B7" w14:paraId="7745C22A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203DF2B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ore than one purpos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99546E4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CD839A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D3E7E9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3,693.47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218A4F6D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5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5DEC4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0FDAB3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,565.53 (10.37)</w:t>
            </w:r>
          </w:p>
        </w:tc>
      </w:tr>
      <w:tr w:rsidR="00566629" w:rsidRPr="00A623B7" w14:paraId="4A4E31A1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A36CDDA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ranslation or transcrip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384032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78E825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B6EC782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169.17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23E8879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1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58824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1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6484FA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169.17 (100)</w:t>
            </w:r>
          </w:p>
        </w:tc>
      </w:tr>
      <w:tr w:rsidR="00566629" w:rsidRPr="00A623B7" w14:paraId="5CC78A0F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4D2B9EB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ravel and/or accommod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3332A57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EC076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75E4ABF1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1,930.58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60A53F39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2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76585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11.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7E63CE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72.62 (2.42)</w:t>
            </w:r>
          </w:p>
        </w:tc>
      </w:tr>
      <w:tr w:rsidR="00566629" w:rsidRPr="00A623B7" w14:paraId="4C3ADC9F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E085270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PPG staff or advisor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04F8F98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448C45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BC5E292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750.50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3191DB06" w14:textId="3E41078F" w:rsidR="00566629" w:rsidRPr="00A623B7" w:rsidRDefault="00274A7A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C42CE" w14:textId="5FCBD1F6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EBB991" w14:textId="2942C27B" w:rsidR="00566629" w:rsidRPr="00A623B7" w:rsidRDefault="00274A7A" w:rsidP="007C2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566629" w:rsidRPr="00A623B7" w14:paraId="4CDD8AC6" w14:textId="77777777" w:rsidTr="00A30AF7">
        <w:trPr>
          <w:trHeight w:val="320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92E9DCD" w14:textId="77777777" w:rsidR="00566629" w:rsidRPr="00A623B7" w:rsidRDefault="00566629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C687360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1F02AB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76B616F6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,679,178.46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429BC817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04 (34.5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57E368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35 (30.6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BC10CE" w14:textId="77777777" w:rsidR="00566629" w:rsidRPr="00A623B7" w:rsidRDefault="00566629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86,054.94 (21.07)</w:t>
            </w:r>
          </w:p>
        </w:tc>
      </w:tr>
    </w:tbl>
    <w:p w14:paraId="6A21A2E5" w14:textId="77777777" w:rsidR="00566629" w:rsidRPr="00A623B7" w:rsidRDefault="00566629" w:rsidP="00566629">
      <w:pPr>
        <w:rPr>
          <w:rFonts w:ascii="Calibri" w:hAnsi="Calibri" w:cs="Calibri"/>
        </w:rPr>
      </w:pPr>
    </w:p>
    <w:p w14:paraId="27732AA5" w14:textId="77777777" w:rsidR="002B4182" w:rsidRDefault="002B4182"/>
    <w:sectPr w:rsidR="002B4182" w:rsidSect="005666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29"/>
    <w:rsid w:val="00020367"/>
    <w:rsid w:val="00045B07"/>
    <w:rsid w:val="00186902"/>
    <w:rsid w:val="00255C66"/>
    <w:rsid w:val="00274A7A"/>
    <w:rsid w:val="002B4182"/>
    <w:rsid w:val="00360397"/>
    <w:rsid w:val="004234DB"/>
    <w:rsid w:val="00473831"/>
    <w:rsid w:val="0048227B"/>
    <w:rsid w:val="004936AE"/>
    <w:rsid w:val="004F4B69"/>
    <w:rsid w:val="00523B75"/>
    <w:rsid w:val="00566629"/>
    <w:rsid w:val="005C52EA"/>
    <w:rsid w:val="006E04A5"/>
    <w:rsid w:val="006E7FB5"/>
    <w:rsid w:val="007800AA"/>
    <w:rsid w:val="0078360B"/>
    <w:rsid w:val="00820AE5"/>
    <w:rsid w:val="00834D78"/>
    <w:rsid w:val="008A5937"/>
    <w:rsid w:val="008E18B9"/>
    <w:rsid w:val="008E491F"/>
    <w:rsid w:val="009B5D8E"/>
    <w:rsid w:val="00A30AF7"/>
    <w:rsid w:val="00AE307F"/>
    <w:rsid w:val="00B519BF"/>
    <w:rsid w:val="00B52AD1"/>
    <w:rsid w:val="00C12847"/>
    <w:rsid w:val="00C17020"/>
    <w:rsid w:val="00C43CCF"/>
    <w:rsid w:val="00C537BF"/>
    <w:rsid w:val="00D768D4"/>
    <w:rsid w:val="00DE47D9"/>
    <w:rsid w:val="00E05591"/>
    <w:rsid w:val="00E05ECA"/>
    <w:rsid w:val="00E15ECD"/>
    <w:rsid w:val="00E357D6"/>
    <w:rsid w:val="00EC06BA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6E867"/>
  <w15:chartTrackingRefBased/>
  <w15:docId w15:val="{A542BFE3-EB91-D344-B5E7-4ADEBC2F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62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66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662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3</cp:revision>
  <cp:lastPrinted>2021-01-26T16:00:00Z</cp:lastPrinted>
  <dcterms:created xsi:type="dcterms:W3CDTF">2021-05-03T12:34:00Z</dcterms:created>
  <dcterms:modified xsi:type="dcterms:W3CDTF">2021-05-03T12:35:00Z</dcterms:modified>
</cp:coreProperties>
</file>